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03A5" w:rsidRPr="00C8453B" w:rsidRDefault="00101FF0" w:rsidP="007403A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1B51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03A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B51A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403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03A5" w:rsidRPr="00C8453B">
        <w:rPr>
          <w:rFonts w:ascii="Times New Roman" w:hAnsi="Times New Roman" w:cs="Times New Roman"/>
          <w:b/>
          <w:bCs/>
          <w:sz w:val="24"/>
          <w:szCs w:val="24"/>
        </w:rPr>
        <w:t>List of Countries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2268"/>
        <w:gridCol w:w="3402"/>
        <w:gridCol w:w="2410"/>
      </w:tblGrid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No.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Countr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ISO Cod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Country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Continent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G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ghanista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GO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gol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B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ban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D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dorr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RE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ited Arab Emirate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RG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rgentin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outh Ame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US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ustral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cean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U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ustr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ZE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zerbaija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DI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urundi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EL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elgium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E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en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F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urkina Faso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GD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angladesh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G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ulgar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H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ahr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IH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osnia and Herzegovin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L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elaru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LZ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eliz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rth Ame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OL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oliv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outh Ame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R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razi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outh Ame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RB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arbado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rth Ame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R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runei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T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huta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W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otswan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AF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entral African Republic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A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anad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rth Ame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E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witzerlan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L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il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outh Ame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in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IV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te d'Ivoir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M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ameroo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D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go (Kinshasa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G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go (Brazzaville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L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lomb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outh Ame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PV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abo Verd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I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sta Ric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rth Ame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YP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ypru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ZE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zech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EU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ermany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JI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jibouti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M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ominic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rth Ame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NK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enmark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OM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ominican Republic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rth Ame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4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Z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ger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CU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cuador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outh Ame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GY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gyp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RI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ritre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SP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S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ston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TH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thiop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I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inlan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JI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iji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cean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R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ranc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AB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abo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B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ited Kingdom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EO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eorg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H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han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I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uine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MB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amb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RC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reec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TM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uatemal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rth Ame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UY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uyan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outh Ame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KG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ina (Hong Kong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ND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ondura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rth Ame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RV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oat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TI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aiti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rth Ame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U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ungary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D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ndones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ND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nd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RL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relan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R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ra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RQ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raq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L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celan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rae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T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taly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JAM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Jamaic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rth Ame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JO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Jorda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JP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Japa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AZ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azakhsta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E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eny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GZ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yrgyzsta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HM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ambod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O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orea, South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W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uwai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AO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ao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B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ebano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B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iber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BY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iby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K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ri Lank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9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TU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ithuan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UX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uxembourg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V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atv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AC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ina (Macau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A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orocco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D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oldov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DG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adagascar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EX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exico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rth Ame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LI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ali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M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urm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NG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ongol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OZ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ozambiqu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R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auritan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US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auritiu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WI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alawi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YS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alays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AM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amib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E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ger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G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ger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C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caragu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rth Ame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LD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etherland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rway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PL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epa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ZL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ew Zealan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cean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M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ma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AK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akista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A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anam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rth Ame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E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eru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outh Ame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HL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hilippine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OL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olan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R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ortuga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RY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araguay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outh Ame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QA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Qatar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OU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oman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US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uss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W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wand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AU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audi Arab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D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uda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E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enega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GP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ingapor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LE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ierra Leon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LV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l Salvador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rth Ame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M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an Marino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RB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erb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SD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outh Suda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U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urinam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outh Ame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13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VK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lovak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V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loven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WE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wede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WZ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swatini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YC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eychelle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Y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yr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CD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a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GO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ogo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JK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ajikista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LS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imor-Lest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TO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rinidad and Tobago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rth Ame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U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unis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U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urkey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W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aiwa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Z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anzan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G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gand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K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krain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urope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RY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ruguay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outh Ame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S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nited </w:t>
            </w: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ates of Americ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rth Ame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ZB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zbekista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VE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Venezuel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outh Ame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VNM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Vietnam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ZAF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outh Afric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ZMB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Zamb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  <w:tr w:rsidR="007403A5" w:rsidRPr="004642D4" w:rsidTr="00BD6374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ZWE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Zimbabw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403A5" w:rsidRPr="004642D4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frica</w:t>
            </w:r>
          </w:p>
        </w:tc>
      </w:tr>
    </w:tbl>
    <w:p w:rsidR="007403A5" w:rsidRDefault="007403A5" w:rsidP="007403A5">
      <w:pPr>
        <w:rPr>
          <w:rFonts w:ascii="Times New Roman" w:hAnsi="Times New Roman" w:cs="Times New Roman"/>
          <w:sz w:val="24"/>
          <w:szCs w:val="24"/>
        </w:rPr>
      </w:pPr>
    </w:p>
    <w:p w:rsidR="00783E58" w:rsidRDefault="00783E58" w:rsidP="007403A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83E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6637D9"/>
    <w:multiLevelType w:val="multilevel"/>
    <w:tmpl w:val="877622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3A5"/>
    <w:rsid w:val="00033F71"/>
    <w:rsid w:val="00101FF0"/>
    <w:rsid w:val="001B51AD"/>
    <w:rsid w:val="00616FC5"/>
    <w:rsid w:val="007038A8"/>
    <w:rsid w:val="007403A5"/>
    <w:rsid w:val="00783E58"/>
    <w:rsid w:val="009D6F1F"/>
    <w:rsid w:val="00DC6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6B243"/>
  <w15:chartTrackingRefBased/>
  <w15:docId w15:val="{2E5BB604-88A5-4C9C-85D4-8BC06A80A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03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403A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03A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03A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403A5"/>
    <w:rPr>
      <w:rFonts w:ascii="Calibri" w:hAnsi="Calibri" w:cs="Calibri"/>
      <w:noProof/>
      <w:lang w:val="en-US"/>
    </w:rPr>
  </w:style>
  <w:style w:type="paragraph" w:customStyle="1" w:styleId="xmsolistparagraph">
    <w:name w:val="xmsolistparagraph"/>
    <w:basedOn w:val="Normal"/>
    <w:rsid w:val="007403A5"/>
    <w:pPr>
      <w:spacing w:before="100" w:beforeAutospacing="1" w:after="100" w:afterAutospacing="1" w:line="240" w:lineRule="auto"/>
    </w:pPr>
    <w:rPr>
      <w:rFonts w:ascii="Calibri" w:hAnsi="Calibri" w:cs="Calibri"/>
      <w:lang w:eastAsia="en-MY"/>
    </w:rPr>
  </w:style>
  <w:style w:type="paragraph" w:styleId="NormalWeb">
    <w:name w:val="Normal (Web)"/>
    <w:basedOn w:val="Normal"/>
    <w:uiPriority w:val="99"/>
    <w:semiHidden/>
    <w:unhideWhenUsed/>
    <w:rsid w:val="007403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character" w:styleId="Hyperlink">
    <w:name w:val="Hyperlink"/>
    <w:basedOn w:val="DefaultParagraphFont"/>
    <w:uiPriority w:val="99"/>
    <w:unhideWhenUsed/>
    <w:rsid w:val="007403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03A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403A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403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03A5"/>
  </w:style>
  <w:style w:type="paragraph" w:styleId="Footer">
    <w:name w:val="footer"/>
    <w:basedOn w:val="Normal"/>
    <w:link w:val="FooterChar"/>
    <w:uiPriority w:val="99"/>
    <w:unhideWhenUsed/>
    <w:rsid w:val="007403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03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15</Words>
  <Characters>350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ane Teh Kimm Lii</dc:creator>
  <cp:keywords/>
  <dc:description/>
  <cp:lastModifiedBy>Dr Jane Teh Kimm Lii</cp:lastModifiedBy>
  <cp:revision>8</cp:revision>
  <dcterms:created xsi:type="dcterms:W3CDTF">2021-01-16T13:53:00Z</dcterms:created>
  <dcterms:modified xsi:type="dcterms:W3CDTF">2021-01-16T14:18:00Z</dcterms:modified>
</cp:coreProperties>
</file>